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4.  Frequency of phenotypes for each pathology in this stud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891"/>
        <w:gridCol w:w="1040"/>
        <w:gridCol w:w="1028"/>
        <w:gridCol w:w="1028"/>
        <w:gridCol w:w="1033"/>
        <w:gridCol w:w="102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B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HL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CC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anulocytes (FSC vs SSC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% of WBC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5.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.7-79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5.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9-89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5.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8-95.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0.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9-94.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3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6-87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2.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6-93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mphocytes (FSC vs SSC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% of WBC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.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-40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4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6-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.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.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.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2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9-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ocytes (FSC vs SSC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% of WBC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-12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-14.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-7.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-10.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-9.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.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-10.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 cells (CD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an (Cells/</w:t>
            </w:r>
            <w:r>
              <w:rPr>
                <w:rFonts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25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3-218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3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7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-249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33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3-231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2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7-204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3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27-302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 cells (CD1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an (Cells/</w:t>
            </w:r>
            <w:r>
              <w:rPr>
                <w:rFonts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" w:hAnsi="Arial"/>
                <w:sz w:val="22"/>
                <w:szCs w:val="22"/>
              </w:rPr>
              <w:t>l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-57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-79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5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64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-105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-3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4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-420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K cells (CD5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CD1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an (Cells/</w:t>
            </w:r>
            <w:r>
              <w:rPr>
                <w:rFonts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" w:hAnsi="Arial"/>
                <w:sz w:val="22"/>
                <w:szCs w:val="22"/>
              </w:rPr>
              <w:t>l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-45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7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105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-7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-38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2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-23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2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48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D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T cell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an (Cells/</w:t>
            </w:r>
            <w:r>
              <w:rPr>
                <w:rFonts w:cs="Symbol" w:ascii="Symbol" w:hAnsi="Symbol"/>
                <w:sz w:val="22"/>
                <w:szCs w:val="22"/>
              </w:rPr>
              <w:t></w:t>
            </w:r>
            <w:r>
              <w:rPr>
                <w:rFonts w:cs="Arial" w:ascii="Arial" w:hAnsi="Arial"/>
                <w:sz w:val="22"/>
                <w:szCs w:val="22"/>
              </w:rPr>
              <w:t>l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3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8-209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2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0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2-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8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4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1-172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2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3-140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0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7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egs (CD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CD2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CD127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lo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an (% of CD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T cell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.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-11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.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14.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.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-14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-11.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4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.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-11.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1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HLA-D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lo/ne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an (% CD1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 xml:space="preserve"> monocyte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. Dev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g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.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1.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.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.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.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5.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.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1.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-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7.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9-83.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V= Healthy volunteers; GBM = glioblastoma; NHL = non-Hodgkin’s lymphoma; RCC = renal cell carcinoma; OVA = ovarian carcinoma; ALI = acute lung injury</w:t>
      </w:r>
    </w:p>
    <w:sectPr>
      <w:type w:val="nextPage"/>
      <w:pgSz w:w="12240" w:h="15840"/>
      <w:pgMar w:left="1800" w:right="180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6:41:00Z</dcterms:created>
  <dc:creator>Michael P Gustafson</dc:creator>
  <dc:description/>
  <cp:keywords/>
  <dc:language>en-US</dc:language>
  <cp:lastModifiedBy>jnilles</cp:lastModifiedBy>
  <dcterms:modified xsi:type="dcterms:W3CDTF">2013-05-20T01:00:00Z</dcterms:modified>
  <cp:revision>6</cp:revision>
  <dc:subject/>
  <dc:title>GBM</dc:title>
</cp:coreProperties>
</file>